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F41764" w14:textId="57B85A68" w:rsidR="00F210B8" w:rsidRPr="00F210B8" w:rsidRDefault="00463AE2" w:rsidP="00F210B8">
      <w:pPr>
        <w:spacing w:after="200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9E63AA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1</w:t>
      </w:r>
      <w:r w:rsidR="00F210B8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F210B8">
        <w:rPr>
          <w:rFonts w:ascii="Times New Roman" w:hAnsi="Times New Roman" w:cs="Times New Roman"/>
          <w:sz w:val="22"/>
          <w:szCs w:val="22"/>
        </w:rPr>
        <w:t>Pseudoh</w:t>
      </w:r>
      <w:r w:rsidR="00E27C5A">
        <w:rPr>
          <w:rFonts w:ascii="Times New Roman" w:hAnsi="Times New Roman" w:cs="Times New Roman"/>
          <w:sz w:val="22"/>
          <w:szCs w:val="22"/>
        </w:rPr>
        <w:t xml:space="preserve">yphal growth kinase-dead </w:t>
      </w:r>
      <w:r w:rsidR="00F210B8">
        <w:rPr>
          <w:rFonts w:ascii="Times New Roman" w:hAnsi="Times New Roman" w:cs="Times New Roman"/>
          <w:sz w:val="22"/>
          <w:szCs w:val="22"/>
        </w:rPr>
        <w:t>phenotyp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3420"/>
        <w:gridCol w:w="3690"/>
      </w:tblGrid>
      <w:tr w:rsidR="007C515F" w14:paraId="0CA7F154" w14:textId="77777777" w:rsidTr="00E27C5A"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07A88" w14:textId="3F42A86B" w:rsidR="00F210B8" w:rsidRPr="00052BED" w:rsidRDefault="00F210B8" w:rsidP="00B07F39">
            <w:pPr>
              <w:spacing w:before="200" w:after="20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inas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llele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9AFA3" w14:textId="53F36DE8" w:rsidR="00F210B8" w:rsidRPr="00ED4F98" w:rsidRDefault="00F210B8" w:rsidP="00ED4F98">
            <w:pPr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inase pathway/family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628CC" w14:textId="10702890" w:rsidR="00F210B8" w:rsidRPr="00BD0D37" w:rsidRDefault="00F210B8" w:rsidP="00E27C5A">
            <w:pPr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lamentous growth phenotype</w:t>
            </w:r>
          </w:p>
        </w:tc>
      </w:tr>
      <w:tr w:rsidR="00F210B8" w14:paraId="5A1E6F76" w14:textId="77777777" w:rsidTr="00E27C5A"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1E77A" w14:textId="23940E8F" w:rsidR="00F210B8" w:rsidRPr="00ED4F98" w:rsidRDefault="00F210B8" w:rsidP="00446195">
            <w:pPr>
              <w:spacing w:before="200" w:after="12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20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K649R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A037E" w14:textId="6A3BC307" w:rsidR="00F210B8" w:rsidRPr="000C5E3D" w:rsidRDefault="00F210B8" w:rsidP="00E27A9A">
            <w:pPr>
              <w:spacing w:before="20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K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0FB1E" w14:textId="1C29509E" w:rsidR="00F210B8" w:rsidRPr="005618F0" w:rsidRDefault="00F210B8" w:rsidP="00E27C5A">
            <w:pPr>
              <w:spacing w:before="20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ecreased surfac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ilamentation</w:t>
            </w:r>
            <w:proofErr w:type="spellEnd"/>
          </w:p>
        </w:tc>
      </w:tr>
      <w:tr w:rsidR="00F210B8" w14:paraId="1EC509F2" w14:textId="77777777" w:rsidTr="00E27C5A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C0012A5" w14:textId="4EB43AE4" w:rsidR="00F210B8" w:rsidRPr="008D76EF" w:rsidRDefault="00F210B8" w:rsidP="009E2C0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11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K444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9D803B5" w14:textId="15ADB53A" w:rsidR="00F210B8" w:rsidRDefault="00F210B8" w:rsidP="00E27A9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PKKK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700A4F4" w14:textId="0E1924D2" w:rsidR="00F210B8" w:rsidRPr="008D76EF" w:rsidRDefault="00F210B8" w:rsidP="00E27C5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ecreased surfac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ilamentation</w:t>
            </w:r>
            <w:proofErr w:type="spellEnd"/>
          </w:p>
        </w:tc>
      </w:tr>
      <w:tr w:rsidR="00F210B8" w14:paraId="36D8DFDE" w14:textId="77777777" w:rsidTr="00E27C5A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59B43DE" w14:textId="0C78D31E" w:rsidR="00F210B8" w:rsidRPr="00FD5195" w:rsidRDefault="00F210B8" w:rsidP="009E2C0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7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K220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08778B6" w14:textId="1EF79BC0" w:rsidR="00F210B8" w:rsidRPr="000C5E3D" w:rsidRDefault="00F210B8" w:rsidP="00E27A9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PKK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AE5A431" w14:textId="58ECFF83" w:rsidR="00F210B8" w:rsidRPr="00FD5195" w:rsidRDefault="00F210B8" w:rsidP="00E27C5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ecreased surfac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ilamentation</w:t>
            </w:r>
            <w:proofErr w:type="spellEnd"/>
          </w:p>
        </w:tc>
      </w:tr>
      <w:tr w:rsidR="00F210B8" w14:paraId="68025226" w14:textId="77777777" w:rsidTr="00E27C5A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ED5334B" w14:textId="3B9A3636" w:rsidR="00F210B8" w:rsidRPr="00052BED" w:rsidRDefault="00F210B8" w:rsidP="009E2C0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ss1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42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41DCFB0" w14:textId="098D4C19" w:rsidR="00F210B8" w:rsidRDefault="00F210B8" w:rsidP="00E27A9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PK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94E9DA3" w14:textId="3DA0FC8B" w:rsidR="00F210B8" w:rsidRPr="00052BED" w:rsidRDefault="00E44261" w:rsidP="00E27C5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E27C5A">
              <w:rPr>
                <w:rFonts w:ascii="Times New Roman" w:hAnsi="Times New Roman" w:cs="Times New Roman"/>
                <w:sz w:val="22"/>
                <w:szCs w:val="22"/>
              </w:rPr>
              <w:t xml:space="preserve">omplex </w:t>
            </w:r>
            <w:r w:rsidR="00F210B8">
              <w:rPr>
                <w:rFonts w:ascii="Times New Roman" w:hAnsi="Times New Roman" w:cs="Times New Roman"/>
                <w:sz w:val="22"/>
                <w:szCs w:val="22"/>
              </w:rPr>
              <w:t>colony morphology</w:t>
            </w:r>
          </w:p>
        </w:tc>
      </w:tr>
      <w:tr w:rsidR="00F210B8" w14:paraId="414B0787" w14:textId="77777777" w:rsidTr="00E27C5A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7F6DB1F" w14:textId="2FD26309" w:rsidR="00F210B8" w:rsidRPr="00052BED" w:rsidRDefault="00F210B8" w:rsidP="009E2C0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us3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K42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440FE5D" w14:textId="295E8696" w:rsidR="00F210B8" w:rsidRDefault="00F210B8" w:rsidP="00E27A9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PK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5F4F440" w14:textId="3B81038A" w:rsidR="00F210B8" w:rsidRPr="00052BED" w:rsidRDefault="00F210B8" w:rsidP="00E27C5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creased invasive growth</w:t>
            </w:r>
          </w:p>
        </w:tc>
      </w:tr>
      <w:tr w:rsidR="00F210B8" w14:paraId="087810EC" w14:textId="77777777" w:rsidTr="00E27C5A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0165581" w14:textId="1D50A143" w:rsidR="00F210B8" w:rsidRPr="00052BED" w:rsidRDefault="00F210B8" w:rsidP="009E2C0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pk2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K99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3DAF4A7" w14:textId="35E7970C" w:rsidR="00F210B8" w:rsidRDefault="00F210B8" w:rsidP="00E27A9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K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16C72AD" w14:textId="624900DC" w:rsidR="00F210B8" w:rsidRPr="00052BED" w:rsidRDefault="00F210B8" w:rsidP="00E27C5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ecreased surfac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ilamentation</w:t>
            </w:r>
            <w:proofErr w:type="spellEnd"/>
          </w:p>
        </w:tc>
      </w:tr>
      <w:tr w:rsidR="00F210B8" w14:paraId="7505A6BE" w14:textId="77777777" w:rsidTr="00E27C5A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235848C" w14:textId="69C6A8EA" w:rsidR="00F210B8" w:rsidRPr="00A05E0C" w:rsidRDefault="00F210B8" w:rsidP="009E2C0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nf1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K84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A2AB9CA" w14:textId="25F37A3D" w:rsidR="00F210B8" w:rsidRDefault="00363CB1" w:rsidP="00E27A9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P-activated k</w:t>
            </w:r>
            <w:r w:rsidR="00F210B8">
              <w:rPr>
                <w:rFonts w:ascii="Times New Roman" w:hAnsi="Times New Roman" w:cs="Times New Roman"/>
                <w:sz w:val="22"/>
                <w:szCs w:val="22"/>
              </w:rPr>
              <w:t>inas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B68F82D" w14:textId="7B492EAE" w:rsidR="00F210B8" w:rsidRPr="00A05E0C" w:rsidRDefault="00F210B8" w:rsidP="00E27C5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ecreased surfac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ilamentation</w:t>
            </w:r>
            <w:proofErr w:type="spellEnd"/>
          </w:p>
        </w:tc>
      </w:tr>
      <w:tr w:rsidR="00F210B8" w14:paraId="6D8AD2DF" w14:textId="77777777" w:rsidTr="00E27C5A"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46AF1" w14:textId="13A8B647" w:rsidR="00F210B8" w:rsidRPr="00A05E0C" w:rsidRDefault="00F210B8" w:rsidP="00A05E0C">
            <w:pPr>
              <w:spacing w:before="120" w:after="20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lm1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K117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79DCE" w14:textId="44B0D313" w:rsidR="00F210B8" w:rsidRPr="000C5E3D" w:rsidRDefault="00363CB1" w:rsidP="00A05E0C">
            <w:pPr>
              <w:spacing w:before="12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/T K</w:t>
            </w:r>
            <w:r w:rsidR="00F210B8">
              <w:rPr>
                <w:rFonts w:ascii="Times New Roman" w:hAnsi="Times New Roman" w:cs="Times New Roman"/>
                <w:sz w:val="22"/>
                <w:szCs w:val="22"/>
              </w:rPr>
              <w:t xml:space="preserve">inase regulating </w:t>
            </w:r>
            <w:proofErr w:type="spellStart"/>
            <w:r w:rsidR="00F210B8">
              <w:rPr>
                <w:rFonts w:ascii="Times New Roman" w:hAnsi="Times New Roman" w:cs="Times New Roman"/>
                <w:sz w:val="22"/>
                <w:szCs w:val="22"/>
              </w:rPr>
              <w:t>septins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B66FE" w14:textId="37EEB2FA" w:rsidR="00F210B8" w:rsidRPr="00A05E0C" w:rsidRDefault="00F210B8" w:rsidP="00E27C5A">
            <w:pPr>
              <w:spacing w:before="12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creased surfac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ilamentation</w:t>
            </w:r>
            <w:proofErr w:type="spellEnd"/>
          </w:p>
        </w:tc>
      </w:tr>
    </w:tbl>
    <w:p w14:paraId="01C8A27C" w14:textId="64A2B3BB" w:rsidR="00E97796" w:rsidRPr="00710682" w:rsidRDefault="00821468" w:rsidP="00A05E0C">
      <w:pPr>
        <w:spacing w:before="200"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="002F2A0A">
        <w:rPr>
          <w:rFonts w:ascii="Times New Roman" w:hAnsi="Times New Roman" w:cs="Times New Roman"/>
          <w:sz w:val="22"/>
          <w:szCs w:val="22"/>
        </w:rPr>
        <w:t>.</w:t>
      </w:r>
      <w:r w:rsidR="00052BED">
        <w:rPr>
          <w:rFonts w:ascii="Times New Roman" w:hAnsi="Times New Roman" w:cs="Times New Roman"/>
          <w:sz w:val="22"/>
          <w:szCs w:val="22"/>
        </w:rPr>
        <w:t>Kinase</w:t>
      </w:r>
      <w:proofErr w:type="spellEnd"/>
      <w:proofErr w:type="gramEnd"/>
      <w:r w:rsidR="00052BED">
        <w:rPr>
          <w:rFonts w:ascii="Times New Roman" w:hAnsi="Times New Roman" w:cs="Times New Roman"/>
          <w:sz w:val="22"/>
          <w:szCs w:val="22"/>
        </w:rPr>
        <w:t xml:space="preserve">-dead mutants are diploid except for </w:t>
      </w:r>
      <w:r w:rsidR="00052BED">
        <w:rPr>
          <w:rFonts w:ascii="Times New Roman" w:hAnsi="Times New Roman" w:cs="Times New Roman"/>
          <w:i/>
          <w:sz w:val="22"/>
          <w:szCs w:val="22"/>
        </w:rPr>
        <w:t>kss1</w:t>
      </w:r>
      <w:r w:rsidR="00052BED">
        <w:rPr>
          <w:rFonts w:ascii="Times New Roman" w:hAnsi="Times New Roman" w:cs="Times New Roman"/>
          <w:sz w:val="22"/>
          <w:szCs w:val="22"/>
        </w:rPr>
        <w:t xml:space="preserve">-K42R and </w:t>
      </w:r>
      <w:r w:rsidR="00052BED">
        <w:rPr>
          <w:rFonts w:ascii="Times New Roman" w:hAnsi="Times New Roman" w:cs="Times New Roman"/>
          <w:i/>
          <w:sz w:val="22"/>
          <w:szCs w:val="22"/>
        </w:rPr>
        <w:t>fus3</w:t>
      </w:r>
      <w:r w:rsidR="00052BED">
        <w:rPr>
          <w:rFonts w:ascii="Times New Roman" w:hAnsi="Times New Roman" w:cs="Times New Roman"/>
          <w:sz w:val="22"/>
          <w:szCs w:val="22"/>
        </w:rPr>
        <w:t>-K42R</w:t>
      </w:r>
    </w:p>
    <w:sectPr w:rsidR="00E97796" w:rsidRPr="00710682" w:rsidSect="00E977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altName w:val="Lucida Sans"/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AB8"/>
    <w:rsid w:val="00005D37"/>
    <w:rsid w:val="000278FD"/>
    <w:rsid w:val="00052BED"/>
    <w:rsid w:val="000866AF"/>
    <w:rsid w:val="000C5E3D"/>
    <w:rsid w:val="000D2131"/>
    <w:rsid w:val="001C26BC"/>
    <w:rsid w:val="002F2A0A"/>
    <w:rsid w:val="00300AB8"/>
    <w:rsid w:val="00363CB1"/>
    <w:rsid w:val="003A59A5"/>
    <w:rsid w:val="003B2BB1"/>
    <w:rsid w:val="003C40DF"/>
    <w:rsid w:val="003C6BE3"/>
    <w:rsid w:val="003E55FB"/>
    <w:rsid w:val="00446195"/>
    <w:rsid w:val="00463AE2"/>
    <w:rsid w:val="00474DA6"/>
    <w:rsid w:val="00497E9C"/>
    <w:rsid w:val="004A1876"/>
    <w:rsid w:val="005439D8"/>
    <w:rsid w:val="005618F0"/>
    <w:rsid w:val="00596154"/>
    <w:rsid w:val="005B492B"/>
    <w:rsid w:val="005C2E50"/>
    <w:rsid w:val="0060784A"/>
    <w:rsid w:val="0062673A"/>
    <w:rsid w:val="00697BDC"/>
    <w:rsid w:val="00710682"/>
    <w:rsid w:val="007113D4"/>
    <w:rsid w:val="00720648"/>
    <w:rsid w:val="00771BBB"/>
    <w:rsid w:val="007C515F"/>
    <w:rsid w:val="007D10A2"/>
    <w:rsid w:val="00821468"/>
    <w:rsid w:val="0084797F"/>
    <w:rsid w:val="00883BC2"/>
    <w:rsid w:val="008D76EF"/>
    <w:rsid w:val="00911F8A"/>
    <w:rsid w:val="0094708D"/>
    <w:rsid w:val="009611A3"/>
    <w:rsid w:val="00997FAB"/>
    <w:rsid w:val="009C4715"/>
    <w:rsid w:val="009D1F31"/>
    <w:rsid w:val="009E2C03"/>
    <w:rsid w:val="009E63AA"/>
    <w:rsid w:val="00A04FF1"/>
    <w:rsid w:val="00A05E0C"/>
    <w:rsid w:val="00AB231E"/>
    <w:rsid w:val="00AC012B"/>
    <w:rsid w:val="00B07F39"/>
    <w:rsid w:val="00B24603"/>
    <w:rsid w:val="00B868BD"/>
    <w:rsid w:val="00B93D6D"/>
    <w:rsid w:val="00BD0D37"/>
    <w:rsid w:val="00D02C79"/>
    <w:rsid w:val="00D07A0B"/>
    <w:rsid w:val="00D31CE0"/>
    <w:rsid w:val="00E23B02"/>
    <w:rsid w:val="00E2556C"/>
    <w:rsid w:val="00E27A9A"/>
    <w:rsid w:val="00E27C5A"/>
    <w:rsid w:val="00E30480"/>
    <w:rsid w:val="00E42CA6"/>
    <w:rsid w:val="00E44261"/>
    <w:rsid w:val="00E45A94"/>
    <w:rsid w:val="00E67D67"/>
    <w:rsid w:val="00E96A60"/>
    <w:rsid w:val="00E97796"/>
    <w:rsid w:val="00EA7DA8"/>
    <w:rsid w:val="00EB0704"/>
    <w:rsid w:val="00EB7CCC"/>
    <w:rsid w:val="00ED4F98"/>
    <w:rsid w:val="00EE4D7C"/>
    <w:rsid w:val="00F210B8"/>
    <w:rsid w:val="00F26FA4"/>
    <w:rsid w:val="00F632BA"/>
    <w:rsid w:val="00F77BFE"/>
    <w:rsid w:val="00FB0D93"/>
    <w:rsid w:val="00FD519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07CE7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165A5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300A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E2C03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165A5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300A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E2C0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Macintosh Word</Application>
  <DocSecurity>0</DocSecurity>
  <Lines>4</Lines>
  <Paragraphs>1</Paragraphs>
  <ScaleCrop>false</ScaleCrop>
  <Company>University of Michigan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A User</dc:creator>
  <cp:keywords/>
  <dc:description/>
  <cp:lastModifiedBy>LSA User</cp:lastModifiedBy>
  <cp:revision>2</cp:revision>
  <cp:lastPrinted>2014-09-18T00:28:00Z</cp:lastPrinted>
  <dcterms:created xsi:type="dcterms:W3CDTF">2015-09-04T19:55:00Z</dcterms:created>
  <dcterms:modified xsi:type="dcterms:W3CDTF">2015-09-04T19:55:00Z</dcterms:modified>
</cp:coreProperties>
</file>